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5A448" w14:textId="3B2E0BB4" w:rsidR="003913F2" w:rsidRPr="00FD5685" w:rsidRDefault="002F2326" w:rsidP="00B9382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206857888"/>
      <w:r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>S1 Table</w:t>
      </w:r>
      <w:r w:rsidR="00A16554"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13F2"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irwise comparisons </w:t>
      </w:r>
      <w:r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>of GEE model results f</w:t>
      </w:r>
      <w:r w:rsidR="001D3CE7"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>metabolic</w:t>
      </w:r>
      <w:r w:rsidR="001D3CE7"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tors</w:t>
      </w:r>
      <w:r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>, lipid</w:t>
      </w:r>
      <w:r w:rsidR="001D3CE7"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BCS, and </w:t>
      </w:r>
      <w:proofErr w:type="spellStart"/>
      <w:r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>fGCM</w:t>
      </w:r>
      <w:proofErr w:type="spellEnd"/>
      <w:r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sures in captive Asian elephants f</w:t>
      </w:r>
      <w:r w:rsidR="001D3CE7"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>rom</w:t>
      </w:r>
      <w:r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B510D"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>the released</w:t>
      </w:r>
      <w:r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raditionally managed </w:t>
      </w:r>
      <w:r w:rsidR="001D3CE7"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 </w:t>
      </w:r>
      <w:r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n = 8), </w:t>
      </w:r>
      <w:r w:rsidR="001B510D"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>Elephant Conservation Center in Laos (n = 1</w:t>
      </w:r>
      <w:r w:rsidR="007D272F"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FD56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nd tourist camps in Thailand (n = 51). </w:t>
      </w:r>
    </w:p>
    <w:tbl>
      <w:tblPr>
        <w:tblStyle w:val="TableGrid"/>
        <w:tblpPr w:leftFromText="180" w:rightFromText="180" w:horzAnchor="margin" w:tblpY="1190"/>
        <w:tblW w:w="10530" w:type="dxa"/>
        <w:tblLook w:val="04A0" w:firstRow="1" w:lastRow="0" w:firstColumn="1" w:lastColumn="0" w:noHBand="0" w:noVBand="1"/>
      </w:tblPr>
      <w:tblGrid>
        <w:gridCol w:w="3210"/>
        <w:gridCol w:w="1841"/>
        <w:gridCol w:w="1828"/>
        <w:gridCol w:w="1823"/>
        <w:gridCol w:w="1828"/>
      </w:tblGrid>
      <w:tr w:rsidR="002F2326" w:rsidRPr="00C12AAE" w14:paraId="4BFF712D" w14:textId="77777777" w:rsidTr="00C12AAE">
        <w:tc>
          <w:tcPr>
            <w:tcW w:w="3210" w:type="dxa"/>
            <w:vAlign w:val="center"/>
          </w:tcPr>
          <w:bookmarkEnd w:id="0"/>
          <w:p w14:paraId="652D8676" w14:textId="7FBC27D6" w:rsidR="00514CBF" w:rsidRPr="00C12AAE" w:rsidRDefault="00C12AAE" w:rsidP="002F23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irwise c</w:t>
            </w:r>
            <w:r w:rsidR="00514CBF"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parison</w:t>
            </w:r>
            <w:r w:rsidR="0051101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841" w:type="dxa"/>
            <w:vAlign w:val="center"/>
          </w:tcPr>
          <w:p w14:paraId="1E8C543C" w14:textId="77777777" w:rsidR="00514CBF" w:rsidRPr="00C12AAE" w:rsidRDefault="00514CBF" w:rsidP="002F23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 (Estimate)</w:t>
            </w:r>
          </w:p>
        </w:tc>
        <w:tc>
          <w:tcPr>
            <w:tcW w:w="1828" w:type="dxa"/>
            <w:vAlign w:val="center"/>
          </w:tcPr>
          <w:p w14:paraId="0888337A" w14:textId="77777777" w:rsidR="00514CBF" w:rsidRPr="00C12AAE" w:rsidRDefault="00514CBF" w:rsidP="002F23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1823" w:type="dxa"/>
            <w:vAlign w:val="center"/>
          </w:tcPr>
          <w:p w14:paraId="6C2B9334" w14:textId="77777777" w:rsidR="00514CBF" w:rsidRPr="00C12AAE" w:rsidRDefault="00514CBF" w:rsidP="002F23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828" w:type="dxa"/>
            <w:vAlign w:val="center"/>
          </w:tcPr>
          <w:p w14:paraId="5EBB2175" w14:textId="77777777" w:rsidR="00514CBF" w:rsidRPr="00C12AAE" w:rsidRDefault="00514CBF" w:rsidP="002F23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2F2326" w:rsidRPr="00C12AAE" w14:paraId="07CA5089" w14:textId="77777777" w:rsidTr="00C12AAE">
        <w:tc>
          <w:tcPr>
            <w:tcW w:w="3210" w:type="dxa"/>
            <w:vAlign w:val="center"/>
          </w:tcPr>
          <w:p w14:paraId="21A5A5DD" w14:textId="585E4FC4" w:rsidR="00514CBF" w:rsidRPr="00C12AAE" w:rsidRDefault="00514CBF" w:rsidP="002F23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sulin (</w:t>
            </w:r>
            <w:r w:rsidR="002F2326"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g/m</w:t>
            </w:r>
            <w:r w:rsidR="001E783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="002F2326"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41" w:type="dxa"/>
            <w:vAlign w:val="center"/>
          </w:tcPr>
          <w:p w14:paraId="6AD8D2F1" w14:textId="77777777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1B216894" w14:textId="77777777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6BB5C783" w14:textId="77777777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37B3CCF3" w14:textId="77777777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326" w:rsidRPr="00C12AAE" w14:paraId="36B4FB40" w14:textId="77777777" w:rsidTr="00C12AAE">
        <w:tc>
          <w:tcPr>
            <w:tcW w:w="3210" w:type="dxa"/>
            <w:vAlign w:val="center"/>
          </w:tcPr>
          <w:p w14:paraId="77804B78" w14:textId="4ACAB230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ECC vs. </w:t>
            </w:r>
            <w:r w:rsidR="002F2326"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Released/traditional management </w:t>
            </w:r>
          </w:p>
        </w:tc>
        <w:tc>
          <w:tcPr>
            <w:tcW w:w="1841" w:type="dxa"/>
            <w:vAlign w:val="center"/>
          </w:tcPr>
          <w:p w14:paraId="0FDC212D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828" w:type="dxa"/>
            <w:vAlign w:val="center"/>
          </w:tcPr>
          <w:p w14:paraId="0AF16217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823" w:type="dxa"/>
            <w:vAlign w:val="center"/>
          </w:tcPr>
          <w:p w14:paraId="694CBC4F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2.100</w:t>
            </w:r>
          </w:p>
        </w:tc>
        <w:tc>
          <w:tcPr>
            <w:tcW w:w="1828" w:type="dxa"/>
            <w:vAlign w:val="center"/>
          </w:tcPr>
          <w:p w14:paraId="3FE10621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2F2326" w:rsidRPr="00C12AAE" w14:paraId="6C29F0E2" w14:textId="77777777" w:rsidTr="00C12AAE">
        <w:tc>
          <w:tcPr>
            <w:tcW w:w="3210" w:type="dxa"/>
            <w:vAlign w:val="center"/>
          </w:tcPr>
          <w:p w14:paraId="5817A93B" w14:textId="7BBBE006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ECC 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1EC41440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0.282</w:t>
            </w:r>
          </w:p>
        </w:tc>
        <w:tc>
          <w:tcPr>
            <w:tcW w:w="1828" w:type="dxa"/>
            <w:vAlign w:val="center"/>
          </w:tcPr>
          <w:p w14:paraId="6349B097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823" w:type="dxa"/>
            <w:vAlign w:val="center"/>
          </w:tcPr>
          <w:p w14:paraId="1D088CCA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3.520</w:t>
            </w:r>
          </w:p>
        </w:tc>
        <w:tc>
          <w:tcPr>
            <w:tcW w:w="1828" w:type="dxa"/>
            <w:vAlign w:val="center"/>
          </w:tcPr>
          <w:p w14:paraId="6C0DE57E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F2326" w:rsidRPr="00C12AAE" w14:paraId="43FB53C0" w14:textId="77777777" w:rsidTr="00C12AAE">
        <w:tc>
          <w:tcPr>
            <w:tcW w:w="3210" w:type="dxa"/>
            <w:vAlign w:val="center"/>
          </w:tcPr>
          <w:p w14:paraId="200AED56" w14:textId="75B5B9CD" w:rsidR="00514CBF" w:rsidRPr="00C12AAE" w:rsidRDefault="002F2326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Released/traditional management </w:t>
            </w:r>
            <w:r w:rsidR="00514CBF" w:rsidRPr="00C12AAE">
              <w:rPr>
                <w:rFonts w:ascii="Times New Roman" w:hAnsi="Times New Roman" w:cs="Times New Roman"/>
                <w:sz w:val="24"/>
                <w:szCs w:val="24"/>
              </w:rPr>
              <w:t>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5E3FD0FC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0.412</w:t>
            </w:r>
          </w:p>
        </w:tc>
        <w:tc>
          <w:tcPr>
            <w:tcW w:w="1828" w:type="dxa"/>
            <w:vAlign w:val="center"/>
          </w:tcPr>
          <w:p w14:paraId="51413E18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823" w:type="dxa"/>
            <w:vAlign w:val="center"/>
          </w:tcPr>
          <w:p w14:paraId="4EF803CC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5.080</w:t>
            </w:r>
          </w:p>
        </w:tc>
        <w:tc>
          <w:tcPr>
            <w:tcW w:w="1828" w:type="dxa"/>
            <w:vAlign w:val="center"/>
          </w:tcPr>
          <w:p w14:paraId="1BB6843A" w14:textId="335BA306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448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F2326" w:rsidRPr="00C12AAE" w14:paraId="5494303F" w14:textId="77777777" w:rsidTr="00C12AAE">
        <w:tc>
          <w:tcPr>
            <w:tcW w:w="3210" w:type="dxa"/>
            <w:vAlign w:val="center"/>
          </w:tcPr>
          <w:p w14:paraId="1BC8CCD0" w14:textId="10238ABA" w:rsidR="00514CBF" w:rsidRPr="00C12AAE" w:rsidRDefault="00514CBF" w:rsidP="002F23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ucose</w:t>
            </w:r>
            <w:r w:rsidR="002F2326"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g/dL)</w:t>
            </w:r>
          </w:p>
        </w:tc>
        <w:tc>
          <w:tcPr>
            <w:tcW w:w="1841" w:type="dxa"/>
            <w:vAlign w:val="center"/>
          </w:tcPr>
          <w:p w14:paraId="0165F5CC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3F93495C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10721562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03AB1012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326" w:rsidRPr="00C12AAE" w14:paraId="150B8290" w14:textId="77777777" w:rsidTr="00C12AAE">
        <w:tc>
          <w:tcPr>
            <w:tcW w:w="3210" w:type="dxa"/>
            <w:vAlign w:val="center"/>
          </w:tcPr>
          <w:p w14:paraId="540BB315" w14:textId="406F5087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ECC vs. </w:t>
            </w:r>
            <w:r w:rsidR="002F2326"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Released/traditional management </w:t>
            </w:r>
          </w:p>
        </w:tc>
        <w:tc>
          <w:tcPr>
            <w:tcW w:w="1841" w:type="dxa"/>
            <w:vAlign w:val="center"/>
          </w:tcPr>
          <w:p w14:paraId="5FE2106F" w14:textId="03C477C1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7E9D4A10" w14:textId="2332DFB0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732F3C8C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.830</w:t>
            </w:r>
          </w:p>
        </w:tc>
        <w:tc>
          <w:tcPr>
            <w:tcW w:w="1828" w:type="dxa"/>
            <w:vAlign w:val="center"/>
          </w:tcPr>
          <w:p w14:paraId="7632C70F" w14:textId="71BC1BBB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2F2326" w:rsidRPr="00C12AAE" w14:paraId="199C1543" w14:textId="77777777" w:rsidTr="00C12AAE">
        <w:tc>
          <w:tcPr>
            <w:tcW w:w="3210" w:type="dxa"/>
            <w:vAlign w:val="center"/>
          </w:tcPr>
          <w:p w14:paraId="759C8861" w14:textId="7896C1B6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ECC 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1128E8AD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11.700</w:t>
            </w:r>
          </w:p>
        </w:tc>
        <w:tc>
          <w:tcPr>
            <w:tcW w:w="1828" w:type="dxa"/>
            <w:vAlign w:val="center"/>
          </w:tcPr>
          <w:p w14:paraId="6972FD00" w14:textId="5880C8FF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7B60E620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4.250</w:t>
            </w:r>
          </w:p>
        </w:tc>
        <w:tc>
          <w:tcPr>
            <w:tcW w:w="1828" w:type="dxa"/>
            <w:vAlign w:val="center"/>
          </w:tcPr>
          <w:p w14:paraId="4F6966DD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F2326" w:rsidRPr="00C12AAE" w14:paraId="3E094092" w14:textId="77777777" w:rsidTr="00C12AAE">
        <w:tc>
          <w:tcPr>
            <w:tcW w:w="3210" w:type="dxa"/>
            <w:vAlign w:val="center"/>
          </w:tcPr>
          <w:p w14:paraId="13E8712D" w14:textId="69ABF88E" w:rsidR="00514CBF" w:rsidRPr="00C12AAE" w:rsidRDefault="002F2326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Released/traditional management</w:t>
            </w:r>
            <w:r w:rsidR="00514CBF"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 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574A89E9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15.700</w:t>
            </w:r>
          </w:p>
        </w:tc>
        <w:tc>
          <w:tcPr>
            <w:tcW w:w="1828" w:type="dxa"/>
            <w:vAlign w:val="center"/>
          </w:tcPr>
          <w:p w14:paraId="6199A32F" w14:textId="5FABC669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5E161F5C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5.620</w:t>
            </w:r>
          </w:p>
        </w:tc>
        <w:tc>
          <w:tcPr>
            <w:tcW w:w="1828" w:type="dxa"/>
            <w:vAlign w:val="center"/>
          </w:tcPr>
          <w:p w14:paraId="11BDEBBC" w14:textId="5D89FC56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448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2F2326" w:rsidRPr="00C12AAE" w14:paraId="2C8B0D4A" w14:textId="77777777" w:rsidTr="00C12AAE">
        <w:tc>
          <w:tcPr>
            <w:tcW w:w="3210" w:type="dxa"/>
            <w:vAlign w:val="center"/>
          </w:tcPr>
          <w:p w14:paraId="03FF0080" w14:textId="77777777" w:rsidR="00514CBF" w:rsidRPr="00C12AAE" w:rsidRDefault="00514CBF" w:rsidP="002F23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:I</w:t>
            </w:r>
            <w:proofErr w:type="gramEnd"/>
          </w:p>
        </w:tc>
        <w:tc>
          <w:tcPr>
            <w:tcW w:w="1841" w:type="dxa"/>
            <w:vAlign w:val="center"/>
          </w:tcPr>
          <w:p w14:paraId="68C2F1B5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19BFAA56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68F66933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502EC010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326" w:rsidRPr="00C12AAE" w14:paraId="5EED9BDE" w14:textId="77777777" w:rsidTr="00C12AAE">
        <w:tc>
          <w:tcPr>
            <w:tcW w:w="3210" w:type="dxa"/>
            <w:vAlign w:val="center"/>
          </w:tcPr>
          <w:p w14:paraId="6D89A3CD" w14:textId="1C37C530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ECC vs.</w:t>
            </w:r>
            <w:r w:rsidR="002F2326"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 Released/traditional management </w:t>
            </w:r>
          </w:p>
        </w:tc>
        <w:tc>
          <w:tcPr>
            <w:tcW w:w="1841" w:type="dxa"/>
            <w:vAlign w:val="center"/>
          </w:tcPr>
          <w:p w14:paraId="545DDA18" w14:textId="05F0C8E4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00.1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28" w:type="dxa"/>
            <w:vAlign w:val="center"/>
          </w:tcPr>
          <w:p w14:paraId="2F84B6D7" w14:textId="1899C68B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10.1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23" w:type="dxa"/>
            <w:vAlign w:val="center"/>
          </w:tcPr>
          <w:p w14:paraId="11673412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828" w:type="dxa"/>
            <w:vAlign w:val="center"/>
          </w:tcPr>
          <w:p w14:paraId="3F454179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F2326" w:rsidRPr="00C12AAE" w14:paraId="13C1E465" w14:textId="77777777" w:rsidTr="00C12AAE">
        <w:tc>
          <w:tcPr>
            <w:tcW w:w="3210" w:type="dxa"/>
            <w:vAlign w:val="center"/>
          </w:tcPr>
          <w:p w14:paraId="5C81767A" w14:textId="01D98A7C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ECC 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6DAB168F" w14:textId="0494A8B6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28" w:type="dxa"/>
            <w:vAlign w:val="center"/>
          </w:tcPr>
          <w:p w14:paraId="578D6FE6" w14:textId="18C9511C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23" w:type="dxa"/>
            <w:vAlign w:val="center"/>
          </w:tcPr>
          <w:p w14:paraId="680A9F72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828" w:type="dxa"/>
            <w:vAlign w:val="center"/>
          </w:tcPr>
          <w:p w14:paraId="7A93D0E5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F2326" w:rsidRPr="00C12AAE" w14:paraId="3A016432" w14:textId="77777777" w:rsidTr="00C12AAE">
        <w:tc>
          <w:tcPr>
            <w:tcW w:w="3210" w:type="dxa"/>
            <w:vAlign w:val="center"/>
          </w:tcPr>
          <w:p w14:paraId="1063AC45" w14:textId="1CBE20CD" w:rsidR="00514CBF" w:rsidRPr="00C12AAE" w:rsidRDefault="002F2326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Released/traditional management</w:t>
            </w:r>
            <w:r w:rsidR="00514CBF"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 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5AD481AC" w14:textId="78389B11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82.3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28" w:type="dxa"/>
            <w:vAlign w:val="center"/>
          </w:tcPr>
          <w:p w14:paraId="257F7C93" w14:textId="13C89A36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02.7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823" w:type="dxa"/>
            <w:vAlign w:val="center"/>
          </w:tcPr>
          <w:p w14:paraId="26DAEC1F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0.801</w:t>
            </w:r>
          </w:p>
        </w:tc>
        <w:tc>
          <w:tcPr>
            <w:tcW w:w="1828" w:type="dxa"/>
            <w:vAlign w:val="center"/>
          </w:tcPr>
          <w:p w14:paraId="37A11723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F2326" w:rsidRPr="00C12AAE" w14:paraId="2502D173" w14:textId="77777777" w:rsidTr="00C12AAE">
        <w:tc>
          <w:tcPr>
            <w:tcW w:w="3210" w:type="dxa"/>
            <w:vAlign w:val="center"/>
          </w:tcPr>
          <w:p w14:paraId="626D9AC5" w14:textId="49B9FFA3" w:rsidR="00514CBF" w:rsidRPr="00C12AAE" w:rsidRDefault="00514CBF" w:rsidP="002F23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</w:t>
            </w:r>
            <w:r w:rsidR="002F2326"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g/dL)</w:t>
            </w:r>
          </w:p>
        </w:tc>
        <w:tc>
          <w:tcPr>
            <w:tcW w:w="1841" w:type="dxa"/>
            <w:vAlign w:val="center"/>
          </w:tcPr>
          <w:p w14:paraId="21D751C8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5C6933CE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4AF550FC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4030A3A5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326" w:rsidRPr="00C12AAE" w14:paraId="06D92DD3" w14:textId="77777777" w:rsidTr="00C12AAE">
        <w:tc>
          <w:tcPr>
            <w:tcW w:w="3210" w:type="dxa"/>
            <w:vAlign w:val="center"/>
          </w:tcPr>
          <w:p w14:paraId="782A00D1" w14:textId="25508657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ECC vs. </w:t>
            </w:r>
            <w:r w:rsidR="002F2326"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Released/traditional management </w:t>
            </w:r>
          </w:p>
        </w:tc>
        <w:tc>
          <w:tcPr>
            <w:tcW w:w="1841" w:type="dxa"/>
            <w:vAlign w:val="center"/>
          </w:tcPr>
          <w:p w14:paraId="7E6E3C2C" w14:textId="11D0BF92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660753B3" w14:textId="1051EF20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4222F3A3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.134</w:t>
            </w:r>
          </w:p>
        </w:tc>
        <w:tc>
          <w:tcPr>
            <w:tcW w:w="1828" w:type="dxa"/>
            <w:vAlign w:val="center"/>
          </w:tcPr>
          <w:p w14:paraId="51E9867C" w14:textId="324F631C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</w:tr>
      <w:tr w:rsidR="002F2326" w:rsidRPr="00C12AAE" w14:paraId="4CC2CD31" w14:textId="77777777" w:rsidTr="00C12AAE">
        <w:tc>
          <w:tcPr>
            <w:tcW w:w="3210" w:type="dxa"/>
            <w:vAlign w:val="center"/>
          </w:tcPr>
          <w:p w14:paraId="54BFA4E8" w14:textId="3A1F4231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ECC 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57264D65" w14:textId="19F74423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3.66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7373F1DB" w14:textId="718F1A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42125A6A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1.643</w:t>
            </w:r>
          </w:p>
        </w:tc>
        <w:tc>
          <w:tcPr>
            <w:tcW w:w="1828" w:type="dxa"/>
            <w:vAlign w:val="center"/>
          </w:tcPr>
          <w:p w14:paraId="55237816" w14:textId="2A9A03C3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</w:tr>
      <w:tr w:rsidR="002F2326" w:rsidRPr="00C12AAE" w14:paraId="3EA1EB9A" w14:textId="77777777" w:rsidTr="00C12AAE">
        <w:tc>
          <w:tcPr>
            <w:tcW w:w="3210" w:type="dxa"/>
            <w:vAlign w:val="center"/>
          </w:tcPr>
          <w:p w14:paraId="6846AB89" w14:textId="650BC3FD" w:rsidR="00514CBF" w:rsidRPr="00C12AAE" w:rsidRDefault="002F2326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Released/traditional management </w:t>
            </w:r>
            <w:r w:rsidR="00514CBF" w:rsidRPr="00C12AAE">
              <w:rPr>
                <w:rFonts w:ascii="Times New Roman" w:hAnsi="Times New Roman" w:cs="Times New Roman"/>
                <w:sz w:val="24"/>
                <w:szCs w:val="24"/>
              </w:rPr>
              <w:t>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7A2FA5B2" w14:textId="3DFDC4C3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6.29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10F49255" w14:textId="4B7242B5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119E7351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2.614</w:t>
            </w:r>
          </w:p>
        </w:tc>
        <w:tc>
          <w:tcPr>
            <w:tcW w:w="1828" w:type="dxa"/>
            <w:vAlign w:val="center"/>
          </w:tcPr>
          <w:p w14:paraId="06BA92E4" w14:textId="7975F9BC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2F2326" w:rsidRPr="00C12AAE" w14:paraId="56791EA8" w14:textId="77777777" w:rsidTr="00C12AAE">
        <w:tc>
          <w:tcPr>
            <w:tcW w:w="3210" w:type="dxa"/>
            <w:vAlign w:val="center"/>
          </w:tcPr>
          <w:p w14:paraId="64D84451" w14:textId="75812BFB" w:rsidR="00514CBF" w:rsidRPr="00C12AAE" w:rsidRDefault="00514CBF" w:rsidP="002F23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G</w:t>
            </w:r>
            <w:r w:rsidR="002F2326"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g/dL)</w:t>
            </w:r>
          </w:p>
        </w:tc>
        <w:tc>
          <w:tcPr>
            <w:tcW w:w="1841" w:type="dxa"/>
            <w:vAlign w:val="center"/>
          </w:tcPr>
          <w:p w14:paraId="57C1BB4E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3E3B7E0C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0B5F5C9E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6470CD19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326" w:rsidRPr="00C12AAE" w14:paraId="1AE572C1" w14:textId="77777777" w:rsidTr="00C12AAE">
        <w:tc>
          <w:tcPr>
            <w:tcW w:w="3210" w:type="dxa"/>
            <w:vAlign w:val="center"/>
          </w:tcPr>
          <w:p w14:paraId="7F9A066B" w14:textId="06469D25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ECC vs. </w:t>
            </w:r>
            <w:r w:rsidR="002F2326"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Released/traditional management </w:t>
            </w:r>
          </w:p>
        </w:tc>
        <w:tc>
          <w:tcPr>
            <w:tcW w:w="1841" w:type="dxa"/>
            <w:vAlign w:val="center"/>
          </w:tcPr>
          <w:p w14:paraId="52F52C95" w14:textId="3DFA9549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5.01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22BC37C2" w14:textId="513DF240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29B3C8F9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1.260</w:t>
            </w:r>
          </w:p>
        </w:tc>
        <w:tc>
          <w:tcPr>
            <w:tcW w:w="1828" w:type="dxa"/>
            <w:vAlign w:val="center"/>
          </w:tcPr>
          <w:p w14:paraId="7131B479" w14:textId="68EBE260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2F2326" w:rsidRPr="00C12AAE" w14:paraId="2925AABA" w14:textId="77777777" w:rsidTr="00C12AAE">
        <w:tc>
          <w:tcPr>
            <w:tcW w:w="3210" w:type="dxa"/>
            <w:vAlign w:val="center"/>
          </w:tcPr>
          <w:p w14:paraId="6F70260F" w14:textId="0C31D636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ECC 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3C710662" w14:textId="05278A51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2.53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570EBE08" w14:textId="25FD6565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6B9D3057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1.750</w:t>
            </w:r>
          </w:p>
        </w:tc>
        <w:tc>
          <w:tcPr>
            <w:tcW w:w="1828" w:type="dxa"/>
            <w:vAlign w:val="center"/>
          </w:tcPr>
          <w:p w14:paraId="085467FB" w14:textId="3C5863E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  <w:tr w:rsidR="002F2326" w:rsidRPr="00C12AAE" w14:paraId="3803DCA0" w14:textId="77777777" w:rsidTr="00C12AAE">
        <w:tc>
          <w:tcPr>
            <w:tcW w:w="3210" w:type="dxa"/>
            <w:vAlign w:val="center"/>
          </w:tcPr>
          <w:p w14:paraId="2513714C" w14:textId="127451A6" w:rsidR="00514CBF" w:rsidRPr="00C12AAE" w:rsidRDefault="002F2326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Released/traditional management</w:t>
            </w:r>
            <w:r w:rsidR="00514CBF"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 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75EE2E46" w14:textId="58F208DC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4D722013" w14:textId="584ACC0B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2E45616E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828" w:type="dxa"/>
            <w:vAlign w:val="center"/>
          </w:tcPr>
          <w:p w14:paraId="36B77B59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2F2326" w:rsidRPr="00C12AAE" w14:paraId="72A20E4A" w14:textId="77777777" w:rsidTr="00C12AAE">
        <w:tc>
          <w:tcPr>
            <w:tcW w:w="3210" w:type="dxa"/>
            <w:vAlign w:val="center"/>
          </w:tcPr>
          <w:p w14:paraId="0733B10F" w14:textId="30309F2B" w:rsidR="00514CBF" w:rsidRPr="00C12AAE" w:rsidRDefault="00514CBF" w:rsidP="002F23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HDL</w:t>
            </w:r>
            <w:r w:rsidR="002F2326"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g/dL)</w:t>
            </w:r>
          </w:p>
        </w:tc>
        <w:tc>
          <w:tcPr>
            <w:tcW w:w="1841" w:type="dxa"/>
            <w:vAlign w:val="center"/>
          </w:tcPr>
          <w:p w14:paraId="651C3223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05BC5092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246B9B13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4F28FDEB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326" w:rsidRPr="00C12AAE" w14:paraId="65F92FA6" w14:textId="77777777" w:rsidTr="00C12AAE">
        <w:tc>
          <w:tcPr>
            <w:tcW w:w="3210" w:type="dxa"/>
            <w:vAlign w:val="center"/>
          </w:tcPr>
          <w:p w14:paraId="4E0B18A1" w14:textId="138ECD23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ECC vs.</w:t>
            </w:r>
            <w:r w:rsidR="002F2326"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 Released/traditional management </w:t>
            </w:r>
          </w:p>
        </w:tc>
        <w:tc>
          <w:tcPr>
            <w:tcW w:w="1841" w:type="dxa"/>
            <w:vAlign w:val="center"/>
          </w:tcPr>
          <w:p w14:paraId="1ABCBA1F" w14:textId="48829FF5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553D04BD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  <w:tc>
          <w:tcPr>
            <w:tcW w:w="1823" w:type="dxa"/>
            <w:vAlign w:val="center"/>
          </w:tcPr>
          <w:p w14:paraId="20EB9975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2.130</w:t>
            </w:r>
          </w:p>
        </w:tc>
        <w:tc>
          <w:tcPr>
            <w:tcW w:w="1828" w:type="dxa"/>
            <w:vAlign w:val="center"/>
          </w:tcPr>
          <w:p w14:paraId="096AEC55" w14:textId="563F4B4D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2F2326" w:rsidRPr="00C12AAE" w14:paraId="4C0A53EE" w14:textId="77777777" w:rsidTr="00C12AAE">
        <w:tc>
          <w:tcPr>
            <w:tcW w:w="3210" w:type="dxa"/>
            <w:vAlign w:val="center"/>
          </w:tcPr>
          <w:p w14:paraId="23A5EB0B" w14:textId="5961B7B4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ECC 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2F36C283" w14:textId="3823C220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1.59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62D0FA4C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823" w:type="dxa"/>
            <w:vAlign w:val="center"/>
          </w:tcPr>
          <w:p w14:paraId="061F263B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2.680</w:t>
            </w:r>
          </w:p>
        </w:tc>
        <w:tc>
          <w:tcPr>
            <w:tcW w:w="1828" w:type="dxa"/>
            <w:vAlign w:val="center"/>
          </w:tcPr>
          <w:p w14:paraId="740A5922" w14:textId="41F6E7B4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F2326" w:rsidRPr="00C12AAE" w14:paraId="6D97F2F4" w14:textId="77777777" w:rsidTr="00C12AAE">
        <w:tc>
          <w:tcPr>
            <w:tcW w:w="3210" w:type="dxa"/>
            <w:vAlign w:val="center"/>
          </w:tcPr>
          <w:p w14:paraId="43429E90" w14:textId="3FAF9CB5" w:rsidR="00514CBF" w:rsidRPr="00C12AAE" w:rsidRDefault="002F2326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Released/traditional management </w:t>
            </w:r>
            <w:r w:rsidR="00514CBF" w:rsidRPr="00C12AAE">
              <w:rPr>
                <w:rFonts w:ascii="Times New Roman" w:hAnsi="Times New Roman" w:cs="Times New Roman"/>
                <w:sz w:val="24"/>
                <w:szCs w:val="24"/>
              </w:rPr>
              <w:t>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6DC9D0A1" w14:textId="4EDB2861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3.14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725593EA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1823" w:type="dxa"/>
            <w:vAlign w:val="center"/>
          </w:tcPr>
          <w:p w14:paraId="581879B5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4.410</w:t>
            </w:r>
          </w:p>
        </w:tc>
        <w:tc>
          <w:tcPr>
            <w:tcW w:w="1828" w:type="dxa"/>
            <w:vAlign w:val="center"/>
          </w:tcPr>
          <w:p w14:paraId="3E01FEC7" w14:textId="11A2634F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448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2F2326" w:rsidRPr="00C12AAE" w14:paraId="0BE0B6EA" w14:textId="77777777" w:rsidTr="00C12AAE">
        <w:tc>
          <w:tcPr>
            <w:tcW w:w="3210" w:type="dxa"/>
            <w:vAlign w:val="center"/>
          </w:tcPr>
          <w:p w14:paraId="79507299" w14:textId="2699C72B" w:rsidR="00514CBF" w:rsidRPr="00C12AAE" w:rsidRDefault="00514CBF" w:rsidP="002F23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L</w:t>
            </w:r>
            <w:r w:rsidR="002F2326"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g/dL)</w:t>
            </w:r>
          </w:p>
        </w:tc>
        <w:tc>
          <w:tcPr>
            <w:tcW w:w="1841" w:type="dxa"/>
            <w:vAlign w:val="center"/>
          </w:tcPr>
          <w:p w14:paraId="1E495072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7D9FD870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783F3546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2BEBB08C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326" w:rsidRPr="00C12AAE" w14:paraId="52AC914E" w14:textId="77777777" w:rsidTr="00C12AAE">
        <w:tc>
          <w:tcPr>
            <w:tcW w:w="3210" w:type="dxa"/>
            <w:vAlign w:val="center"/>
          </w:tcPr>
          <w:p w14:paraId="46D5F07F" w14:textId="486FDFE9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ECC vs. </w:t>
            </w:r>
            <w:r w:rsidR="002F2326"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Released/traditional management </w:t>
            </w:r>
          </w:p>
        </w:tc>
        <w:tc>
          <w:tcPr>
            <w:tcW w:w="1841" w:type="dxa"/>
            <w:vAlign w:val="center"/>
          </w:tcPr>
          <w:p w14:paraId="1878088A" w14:textId="48A8FA83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4FEC45C9" w14:textId="159F554D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363E1DF1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.150</w:t>
            </w:r>
          </w:p>
        </w:tc>
        <w:tc>
          <w:tcPr>
            <w:tcW w:w="1828" w:type="dxa"/>
            <w:vAlign w:val="center"/>
          </w:tcPr>
          <w:p w14:paraId="080F6BF0" w14:textId="1C98190E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2F2326" w:rsidRPr="00C12AAE" w14:paraId="76200978" w14:textId="77777777" w:rsidTr="00C12AAE">
        <w:tc>
          <w:tcPr>
            <w:tcW w:w="3210" w:type="dxa"/>
            <w:vAlign w:val="center"/>
          </w:tcPr>
          <w:p w14:paraId="414F433D" w14:textId="6F4E30B0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ECC 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18D35633" w14:textId="14F3C835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4.34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7E9EB099" w14:textId="1F68DD05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28E9E820" w14:textId="4C421D3F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</w:tc>
        <w:tc>
          <w:tcPr>
            <w:tcW w:w="1828" w:type="dxa"/>
            <w:vAlign w:val="center"/>
          </w:tcPr>
          <w:p w14:paraId="307AE7EC" w14:textId="1205FCC4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2F2326" w:rsidRPr="00C12AAE" w14:paraId="61E63C3A" w14:textId="77777777" w:rsidTr="00C12AAE">
        <w:tc>
          <w:tcPr>
            <w:tcW w:w="3210" w:type="dxa"/>
            <w:vAlign w:val="center"/>
          </w:tcPr>
          <w:p w14:paraId="46183E66" w14:textId="39F03AD1" w:rsidR="00514CBF" w:rsidRPr="00C12AAE" w:rsidRDefault="002F2326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Released/traditional management </w:t>
            </w:r>
            <w:r w:rsidR="00514CBF" w:rsidRPr="00C12AAE">
              <w:rPr>
                <w:rFonts w:ascii="Times New Roman" w:hAnsi="Times New Roman" w:cs="Times New Roman"/>
                <w:sz w:val="24"/>
                <w:szCs w:val="24"/>
              </w:rPr>
              <w:t>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2B1EA7FF" w14:textId="6754665A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6.37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521FAC6A" w14:textId="2BE78761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242642FD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3.800</w:t>
            </w:r>
          </w:p>
        </w:tc>
        <w:tc>
          <w:tcPr>
            <w:tcW w:w="1828" w:type="dxa"/>
            <w:vAlign w:val="center"/>
          </w:tcPr>
          <w:p w14:paraId="6AE4ADA3" w14:textId="1DC88F0A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448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2F2326" w:rsidRPr="00C12AAE" w14:paraId="137E0699" w14:textId="77777777" w:rsidTr="00C12AAE">
        <w:tc>
          <w:tcPr>
            <w:tcW w:w="3210" w:type="dxa"/>
            <w:vAlign w:val="center"/>
          </w:tcPr>
          <w:p w14:paraId="58A15A34" w14:textId="5FBC444A" w:rsidR="00514CBF" w:rsidRPr="00C12AAE" w:rsidRDefault="00514CBF" w:rsidP="002F23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CS</w:t>
            </w:r>
            <w:r w:rsidR="002F2326"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g/dL)</w:t>
            </w:r>
          </w:p>
        </w:tc>
        <w:tc>
          <w:tcPr>
            <w:tcW w:w="1841" w:type="dxa"/>
            <w:vAlign w:val="center"/>
          </w:tcPr>
          <w:p w14:paraId="410E74A0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629D0201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3C62BF13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33490628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326" w:rsidRPr="00C12AAE" w14:paraId="6CEDD7BA" w14:textId="77777777" w:rsidTr="00C12AAE">
        <w:tc>
          <w:tcPr>
            <w:tcW w:w="3210" w:type="dxa"/>
            <w:vAlign w:val="center"/>
          </w:tcPr>
          <w:p w14:paraId="64CFDBCB" w14:textId="07D2C6CD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ECC vs. </w:t>
            </w:r>
            <w:r w:rsidR="002F2326"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Released/traditional management </w:t>
            </w:r>
          </w:p>
        </w:tc>
        <w:tc>
          <w:tcPr>
            <w:tcW w:w="1841" w:type="dxa"/>
            <w:vAlign w:val="center"/>
          </w:tcPr>
          <w:p w14:paraId="152FEE23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0.379</w:t>
            </w:r>
          </w:p>
        </w:tc>
        <w:tc>
          <w:tcPr>
            <w:tcW w:w="1828" w:type="dxa"/>
            <w:vAlign w:val="center"/>
          </w:tcPr>
          <w:p w14:paraId="6ACF8410" w14:textId="6C41514D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823" w:type="dxa"/>
            <w:vAlign w:val="center"/>
          </w:tcPr>
          <w:p w14:paraId="360A415D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4.770</w:t>
            </w:r>
          </w:p>
        </w:tc>
        <w:tc>
          <w:tcPr>
            <w:tcW w:w="1828" w:type="dxa"/>
            <w:vAlign w:val="center"/>
          </w:tcPr>
          <w:p w14:paraId="427A67D3" w14:textId="32243518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448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2F2326" w:rsidRPr="00C12AAE" w14:paraId="3E8DEEDF" w14:textId="77777777" w:rsidTr="00C12AAE">
        <w:tc>
          <w:tcPr>
            <w:tcW w:w="3210" w:type="dxa"/>
            <w:vAlign w:val="center"/>
          </w:tcPr>
          <w:p w14:paraId="7B79DEBF" w14:textId="234FE4AF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ECC 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0D63400C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0.881</w:t>
            </w:r>
          </w:p>
        </w:tc>
        <w:tc>
          <w:tcPr>
            <w:tcW w:w="1828" w:type="dxa"/>
            <w:vAlign w:val="center"/>
          </w:tcPr>
          <w:p w14:paraId="339CCD2C" w14:textId="20D8F89A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823" w:type="dxa"/>
            <w:vAlign w:val="center"/>
          </w:tcPr>
          <w:p w14:paraId="2177EF65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8.720</w:t>
            </w:r>
          </w:p>
        </w:tc>
        <w:tc>
          <w:tcPr>
            <w:tcW w:w="1828" w:type="dxa"/>
            <w:vAlign w:val="center"/>
          </w:tcPr>
          <w:p w14:paraId="1127CA70" w14:textId="3215B7FB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448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2F2326" w:rsidRPr="00C12AAE" w14:paraId="27153CCB" w14:textId="77777777" w:rsidTr="00C12AAE">
        <w:tc>
          <w:tcPr>
            <w:tcW w:w="3210" w:type="dxa"/>
            <w:vAlign w:val="center"/>
          </w:tcPr>
          <w:p w14:paraId="6611C617" w14:textId="1390DD51" w:rsidR="00514CBF" w:rsidRPr="00C12AAE" w:rsidRDefault="002F2326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Released/traditional management</w:t>
            </w:r>
            <w:r w:rsidR="00514CBF"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 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52E93B78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0.502</w:t>
            </w:r>
          </w:p>
        </w:tc>
        <w:tc>
          <w:tcPr>
            <w:tcW w:w="1828" w:type="dxa"/>
            <w:vAlign w:val="center"/>
          </w:tcPr>
          <w:p w14:paraId="589B3FA3" w14:textId="3EC5E8B6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1823" w:type="dxa"/>
            <w:vAlign w:val="center"/>
          </w:tcPr>
          <w:p w14:paraId="56E53046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4.458</w:t>
            </w:r>
          </w:p>
        </w:tc>
        <w:tc>
          <w:tcPr>
            <w:tcW w:w="1828" w:type="dxa"/>
            <w:vAlign w:val="center"/>
          </w:tcPr>
          <w:p w14:paraId="3179C206" w14:textId="063FDEFF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E4489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</w:tr>
      <w:tr w:rsidR="002F2326" w:rsidRPr="00C12AAE" w14:paraId="2D3B28DB" w14:textId="77777777" w:rsidTr="00C12AAE">
        <w:tc>
          <w:tcPr>
            <w:tcW w:w="3210" w:type="dxa"/>
            <w:vAlign w:val="center"/>
          </w:tcPr>
          <w:p w14:paraId="74C9FEB3" w14:textId="5A914736" w:rsidR="00514CBF" w:rsidRPr="00C12AAE" w:rsidRDefault="00514CBF" w:rsidP="002F232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GCM</w:t>
            </w:r>
            <w:proofErr w:type="spellEnd"/>
            <w:r w:rsidR="002F2326" w:rsidRPr="00C12A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ng/g)</w:t>
            </w:r>
          </w:p>
        </w:tc>
        <w:tc>
          <w:tcPr>
            <w:tcW w:w="1841" w:type="dxa"/>
            <w:vAlign w:val="center"/>
          </w:tcPr>
          <w:p w14:paraId="043D19C2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3711DD5A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3" w:type="dxa"/>
            <w:vAlign w:val="center"/>
          </w:tcPr>
          <w:p w14:paraId="4365902D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8" w:type="dxa"/>
            <w:vAlign w:val="center"/>
          </w:tcPr>
          <w:p w14:paraId="2A58D6F4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F2326" w:rsidRPr="00C12AAE" w14:paraId="1ACCAD08" w14:textId="77777777" w:rsidTr="00C12AAE">
        <w:tc>
          <w:tcPr>
            <w:tcW w:w="3210" w:type="dxa"/>
            <w:vAlign w:val="center"/>
          </w:tcPr>
          <w:p w14:paraId="519B27B5" w14:textId="4531D103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ECC vs.</w:t>
            </w:r>
            <w:r w:rsidR="002F2326"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 Released/traditional management </w:t>
            </w:r>
          </w:p>
        </w:tc>
        <w:tc>
          <w:tcPr>
            <w:tcW w:w="1841" w:type="dxa"/>
            <w:vAlign w:val="center"/>
          </w:tcPr>
          <w:p w14:paraId="484F35E7" w14:textId="497D73DF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21D3AF05" w14:textId="6CD2FF1C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50EE0CF6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2.403</w:t>
            </w:r>
          </w:p>
        </w:tc>
        <w:tc>
          <w:tcPr>
            <w:tcW w:w="1828" w:type="dxa"/>
            <w:vAlign w:val="center"/>
          </w:tcPr>
          <w:p w14:paraId="57741168" w14:textId="7591D1D9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2F2326" w:rsidRPr="00C12AAE" w14:paraId="666AE599" w14:textId="77777777" w:rsidTr="00C12AAE">
        <w:tc>
          <w:tcPr>
            <w:tcW w:w="3210" w:type="dxa"/>
            <w:vAlign w:val="center"/>
          </w:tcPr>
          <w:p w14:paraId="3916D51D" w14:textId="55F9916D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ECC 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3BFA7EC5" w14:textId="53D98CE4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13DE1F1D" w14:textId="238F84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4B5C6351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2.919</w:t>
            </w:r>
          </w:p>
        </w:tc>
        <w:tc>
          <w:tcPr>
            <w:tcW w:w="1828" w:type="dxa"/>
            <w:vAlign w:val="center"/>
          </w:tcPr>
          <w:p w14:paraId="325AF4B7" w14:textId="762C7B9F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F2326" w:rsidRPr="00C12AAE" w14:paraId="436BAA6A" w14:textId="77777777" w:rsidTr="00C12AAE">
        <w:tc>
          <w:tcPr>
            <w:tcW w:w="3210" w:type="dxa"/>
            <w:vAlign w:val="center"/>
          </w:tcPr>
          <w:p w14:paraId="2DF7059C" w14:textId="39D124F0" w:rsidR="00514CBF" w:rsidRPr="00C12AAE" w:rsidRDefault="00514CBF" w:rsidP="002F23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Released</w:t>
            </w:r>
            <w:r w:rsidR="002F2326" w:rsidRPr="00C12AAE">
              <w:rPr>
                <w:rFonts w:ascii="Times New Roman" w:hAnsi="Times New Roman" w:cs="Times New Roman"/>
                <w:sz w:val="24"/>
                <w:szCs w:val="24"/>
              </w:rPr>
              <w:t>/traditional management</w:t>
            </w: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 xml:space="preserve"> vs. Thailand tourist</w:t>
            </w:r>
            <w:r w:rsidR="00633DE3">
              <w:rPr>
                <w:rFonts w:ascii="Times New Roman" w:hAnsi="Times New Roman" w:cs="Times New Roman"/>
                <w:sz w:val="24"/>
                <w:szCs w:val="24"/>
              </w:rPr>
              <w:t xml:space="preserve"> camps</w:t>
            </w:r>
          </w:p>
        </w:tc>
        <w:tc>
          <w:tcPr>
            <w:tcW w:w="1841" w:type="dxa"/>
            <w:vAlign w:val="center"/>
          </w:tcPr>
          <w:p w14:paraId="789F0224" w14:textId="5BFEE17D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0.23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8" w:type="dxa"/>
            <w:vAlign w:val="center"/>
          </w:tcPr>
          <w:p w14:paraId="0722226E" w14:textId="5C1D705E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  <w:r w:rsidR="007F00A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23" w:type="dxa"/>
            <w:vAlign w:val="center"/>
          </w:tcPr>
          <w:p w14:paraId="438F9979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-0.083</w:t>
            </w:r>
          </w:p>
        </w:tc>
        <w:tc>
          <w:tcPr>
            <w:tcW w:w="1828" w:type="dxa"/>
            <w:vAlign w:val="center"/>
          </w:tcPr>
          <w:p w14:paraId="76FF83AE" w14:textId="77777777" w:rsidR="00514CBF" w:rsidRPr="00C12AAE" w:rsidRDefault="00514CBF" w:rsidP="006C4F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2AA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7D7019B1" w14:textId="6E5F5E28" w:rsidR="002F2326" w:rsidRPr="006C4F7B" w:rsidRDefault="006C4F7B" w:rsidP="002F2326">
      <w:pPr>
        <w:snapToGrid w:val="0"/>
        <w:spacing w:before="80" w:after="80" w:line="48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4F7B">
        <w:rPr>
          <w:rFonts w:ascii="Times New Roman" w:hAnsi="Times New Roman" w:cs="Times New Roman"/>
          <w:color w:val="000000" w:themeColor="text1"/>
          <w:sz w:val="24"/>
          <w:szCs w:val="24"/>
        </w:rPr>
        <w:t>Released/traditional management</w:t>
      </w:r>
      <w:r w:rsidR="002F2326" w:rsidRPr="006C4F7B">
        <w:rPr>
          <w:rFonts w:ascii="Times New Roman" w:hAnsi="Times New Roman" w:cs="Times New Roman"/>
          <w:color w:val="000000" w:themeColor="text1"/>
          <w:sz w:val="24"/>
          <w:szCs w:val="24"/>
        </w:rPr>
        <w:t>: four from the Elephant Conservation</w:t>
      </w:r>
      <w:r w:rsidR="001E78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er</w:t>
      </w:r>
      <w:r w:rsidR="002F2326" w:rsidRPr="006C4F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ECC) that were part of a soft-release program in 2019; four managed under traditional conditions.</w:t>
      </w:r>
    </w:p>
    <w:p w14:paraId="5096974E" w14:textId="352700B9" w:rsidR="002F2326" w:rsidRPr="006C4F7B" w:rsidRDefault="002F2326" w:rsidP="002F2326">
      <w:pPr>
        <w:snapToGrid w:val="0"/>
        <w:spacing w:before="80" w:after="80" w:line="480" w:lineRule="auto"/>
        <w:jc w:val="thaiDistribute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C4F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</w:t>
      </w:r>
      <w:proofErr w:type="gramStart"/>
      <w:r w:rsidRPr="006C4F7B">
        <w:rPr>
          <w:rFonts w:ascii="Times New Roman" w:hAnsi="Times New Roman" w:cs="Times New Roman"/>
          <w:color w:val="000000" w:themeColor="text1"/>
          <w:sz w:val="24"/>
          <w:szCs w:val="24"/>
        </w:rPr>
        <w:t>G:I</w:t>
      </w:r>
      <w:proofErr w:type="gramEnd"/>
      <w:r w:rsidRPr="006C4F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glucose to insulin ratio; TC = total cholesterol; TG = triglycerides, LDL = low density lipoproteins; HDL = high density lipoproteins; BCS = body condition score; </w:t>
      </w:r>
      <w:proofErr w:type="spellStart"/>
      <w:r w:rsidRPr="006C4F7B">
        <w:rPr>
          <w:rFonts w:ascii="Times New Roman" w:hAnsi="Times New Roman" w:cs="Times New Roman"/>
          <w:color w:val="000000" w:themeColor="text1"/>
          <w:sz w:val="24"/>
          <w:szCs w:val="24"/>
        </w:rPr>
        <w:t>fGCM</w:t>
      </w:r>
      <w:proofErr w:type="spellEnd"/>
      <w:r w:rsidRPr="006C4F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fecal glucocorticoid metabolites</w:t>
      </w:r>
      <w:r w:rsidR="001E783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5F384B01" w14:textId="30546EFA" w:rsidR="0019381C" w:rsidRDefault="0019381C" w:rsidP="003913F2"/>
    <w:sectPr w:rsidR="001938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3F2"/>
    <w:rsid w:val="0019381C"/>
    <w:rsid w:val="001B510D"/>
    <w:rsid w:val="001D3CE7"/>
    <w:rsid w:val="001E783A"/>
    <w:rsid w:val="002F2326"/>
    <w:rsid w:val="003913F2"/>
    <w:rsid w:val="003944C0"/>
    <w:rsid w:val="00486090"/>
    <w:rsid w:val="00511016"/>
    <w:rsid w:val="00514CBF"/>
    <w:rsid w:val="00534732"/>
    <w:rsid w:val="005528BD"/>
    <w:rsid w:val="005C2775"/>
    <w:rsid w:val="00633DE3"/>
    <w:rsid w:val="006C4F7B"/>
    <w:rsid w:val="00725A38"/>
    <w:rsid w:val="00732CBA"/>
    <w:rsid w:val="007D272F"/>
    <w:rsid w:val="007F00AC"/>
    <w:rsid w:val="009C2729"/>
    <w:rsid w:val="00A16554"/>
    <w:rsid w:val="00B93821"/>
    <w:rsid w:val="00C07D1B"/>
    <w:rsid w:val="00C12AAE"/>
    <w:rsid w:val="00C44647"/>
    <w:rsid w:val="00CD1F7D"/>
    <w:rsid w:val="00E44891"/>
    <w:rsid w:val="00E67F35"/>
    <w:rsid w:val="00FD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2B2E66"/>
  <w15:chartTrackingRefBased/>
  <w15:docId w15:val="{9CEFE3AE-DC94-4DCA-A3F8-5A1087FF0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13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13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13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13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3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3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3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3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3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3F2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13F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13F2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13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3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3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3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3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3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13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3913F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13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913F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913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13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13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13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3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3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13F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91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 Lopez Perez</dc:creator>
  <cp:keywords/>
  <dc:description/>
  <cp:lastModifiedBy>JARUWAN KHONMEE</cp:lastModifiedBy>
  <cp:revision>2</cp:revision>
  <dcterms:created xsi:type="dcterms:W3CDTF">2025-11-18T11:39:00Z</dcterms:created>
  <dcterms:modified xsi:type="dcterms:W3CDTF">2025-11-18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1fdc09-24cd-476b-a9d8-01694f7788ab</vt:lpwstr>
  </property>
</Properties>
</file>